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E558C9" w14:textId="127C22E0" w:rsidR="00D956CC" w:rsidRPr="00D956CC" w:rsidRDefault="00D956CC">
      <w:pPr>
        <w:rPr>
          <w:b/>
          <w:bCs/>
          <w:sz w:val="24"/>
          <w:szCs w:val="24"/>
        </w:rPr>
      </w:pPr>
      <w:r w:rsidRPr="00D956CC">
        <w:rPr>
          <w:b/>
          <w:bCs/>
          <w:sz w:val="24"/>
          <w:szCs w:val="24"/>
        </w:rPr>
        <w:t xml:space="preserve">Supplementary Material 1: </w:t>
      </w:r>
      <w:r w:rsidR="00C468DF">
        <w:rPr>
          <w:b/>
          <w:bCs/>
          <w:sz w:val="24"/>
          <w:szCs w:val="24"/>
        </w:rPr>
        <w:t xml:space="preserve">Consensus Methodology for </w:t>
      </w:r>
      <w:r w:rsidR="00C61A76">
        <w:rPr>
          <w:b/>
          <w:bCs/>
          <w:sz w:val="24"/>
          <w:szCs w:val="24"/>
        </w:rPr>
        <w:t xml:space="preserve">Variant Classification </w:t>
      </w:r>
    </w:p>
    <w:p w14:paraId="6CF5CDD2" w14:textId="77777777" w:rsidR="00640285" w:rsidRDefault="00640285" w:rsidP="00640285">
      <w:pPr>
        <w:rPr>
          <w:lang w:eastAsia="en-GB"/>
        </w:rPr>
      </w:pPr>
    </w:p>
    <w:p w14:paraId="36785E8E" w14:textId="77777777" w:rsidR="007C7B58" w:rsidRDefault="007C7B58" w:rsidP="00640285">
      <w:pPr>
        <w:rPr>
          <w:lang w:eastAsia="en-GB"/>
        </w:rPr>
      </w:pPr>
    </w:p>
    <w:p w14:paraId="036195A3" w14:textId="679E2425" w:rsidR="005D50C4" w:rsidRDefault="00640285" w:rsidP="00B64DC9">
      <w:pPr>
        <w:spacing w:line="360" w:lineRule="auto"/>
        <w:jc w:val="both"/>
        <w:rPr>
          <w:rFonts w:cstheme="minorHAnsi"/>
        </w:rPr>
      </w:pPr>
      <w:r w:rsidRPr="00640285">
        <w:rPr>
          <w:rFonts w:cstheme="minorHAnsi"/>
        </w:rPr>
        <w:t xml:space="preserve">Filtered variants were annotated and population frequency filters were applied using </w:t>
      </w:r>
      <w:proofErr w:type="spellStart"/>
      <w:r w:rsidRPr="00640285">
        <w:rPr>
          <w:rFonts w:cstheme="minorHAnsi"/>
        </w:rPr>
        <w:t>VarSeq</w:t>
      </w:r>
      <w:proofErr w:type="spellEnd"/>
      <w:r w:rsidRPr="00640285">
        <w:rPr>
          <w:rFonts w:cstheme="minorHAnsi"/>
        </w:rPr>
        <w:t xml:space="preserve"> Golden Helix software</w:t>
      </w:r>
      <w:r w:rsidRPr="00640285">
        <w:rPr>
          <w:rFonts w:cstheme="minorHAnsi"/>
        </w:rPr>
        <w:fldChar w:fldCharType="begin" w:fldLock="1"/>
      </w:r>
      <w:r w:rsidR="008E5F0B">
        <w:rPr>
          <w:rFonts w:cstheme="minorHAnsi"/>
        </w:rPr>
        <w:instrText>ADDIN CSL_CITATION {"citationItems":[{"id":"ITEM-1","itemData":{"URL":"http://goldenhelix.com","accessed":{"date-parts":[["2018","11","11"]]},"author":[{"dropping-particle":"","family":"Golden Helix","given":"Inc","non-dropping-particle":"","parse-names":false,"suffix":""}],"container-title":"Golden Helix, Inc, Bozeman, MT","id":"ITEM-1","issued":{"date-parts":[["2018"]]},"title":"VarSeq","type":"webpage"},"uris":["http://www.mendeley.com/documents/?uuid=a1f39b09-c232-3e0a-aba5-d8c70af71e56"]}],"mendeley":{"formattedCitation":"[1]","plainTextFormattedCitation":"[1]","previouslyFormattedCitation":"(1)"},"properties":{"noteIndex":0},"schema":"https://github.com/citation-style-language/schema/raw/master/csl-citation.json"}</w:instrText>
      </w:r>
      <w:r w:rsidRPr="00640285">
        <w:rPr>
          <w:rFonts w:cstheme="minorHAnsi"/>
        </w:rPr>
        <w:fldChar w:fldCharType="separate"/>
      </w:r>
      <w:r w:rsidR="008E5F0B" w:rsidRPr="008E5F0B">
        <w:rPr>
          <w:rFonts w:cstheme="minorHAnsi"/>
          <w:noProof/>
        </w:rPr>
        <w:t>[1]</w:t>
      </w:r>
      <w:r w:rsidRPr="00640285">
        <w:rPr>
          <w:rFonts w:cstheme="minorHAnsi"/>
        </w:rPr>
        <w:fldChar w:fldCharType="end"/>
      </w:r>
      <w:r w:rsidRPr="00640285">
        <w:rPr>
          <w:rFonts w:cstheme="minorHAnsi"/>
        </w:rPr>
        <w:t xml:space="preserve"> to include only those with minor allele frequency (MAF) ≤0.01 in </w:t>
      </w:r>
      <w:proofErr w:type="spellStart"/>
      <w:r w:rsidRPr="00640285">
        <w:rPr>
          <w:rFonts w:cstheme="minorHAnsi"/>
        </w:rPr>
        <w:t>gnomAD</w:t>
      </w:r>
      <w:proofErr w:type="spellEnd"/>
      <w:r w:rsidRPr="00640285">
        <w:rPr>
          <w:rFonts w:cstheme="minorHAnsi"/>
        </w:rPr>
        <w:t xml:space="preserve"> 2.0.1v3.</w:t>
      </w:r>
      <w:r w:rsidRPr="00640285">
        <w:rPr>
          <w:rFonts w:cstheme="minorHAnsi"/>
        </w:rPr>
        <w:fldChar w:fldCharType="begin" w:fldLock="1"/>
      </w:r>
      <w:r w:rsidR="008E5F0B">
        <w:rPr>
          <w:rFonts w:cstheme="minorHAnsi"/>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 F.","non-dropping-particle":"","parse-names":false,"suffix":""},{"dropping-particle":"","family":"Lubitz","given":"Steven A.","non-dropping-particle":"","parse-names":false,"suffix":""},{"dropping-particle":"","family":"Ma","given":"Ronald C. 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 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Vawter","given":"Marquis P.","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15dba51f-1229-4fe6-81aa-e4e0d0727ef6"]}],"mendeley":{"formattedCitation":"[2]","plainTextFormattedCitation":"[2]","previouslyFormattedCitation":"(2)"},"properties":{"noteIndex":0},"schema":"https://github.com/citation-style-language/schema/raw/master/csl-citation.json"}</w:instrText>
      </w:r>
      <w:r w:rsidRPr="00640285">
        <w:rPr>
          <w:rFonts w:cstheme="minorHAnsi"/>
        </w:rPr>
        <w:fldChar w:fldCharType="separate"/>
      </w:r>
      <w:r w:rsidR="008E5F0B" w:rsidRPr="008E5F0B">
        <w:rPr>
          <w:rFonts w:cstheme="minorHAnsi"/>
          <w:noProof/>
        </w:rPr>
        <w:t>[2]</w:t>
      </w:r>
      <w:r w:rsidRPr="00640285">
        <w:rPr>
          <w:rFonts w:cstheme="minorHAnsi"/>
        </w:rPr>
        <w:fldChar w:fldCharType="end"/>
      </w:r>
      <w:r w:rsidRPr="00640285">
        <w:rPr>
          <w:rFonts w:cstheme="minorHAnsi"/>
        </w:rPr>
        <w:t xml:space="preserve">  </w:t>
      </w:r>
    </w:p>
    <w:p w14:paraId="1FF83409" w14:textId="359B4AD3" w:rsidR="00B64DC9" w:rsidRPr="00B05694" w:rsidRDefault="00D33EF1" w:rsidP="00B64DC9">
      <w:pPr>
        <w:spacing w:line="360" w:lineRule="auto"/>
        <w:jc w:val="both"/>
      </w:pPr>
      <w:r>
        <w:t>A r</w:t>
      </w:r>
      <w:r w:rsidR="00B64DC9" w:rsidRPr="00B05694">
        <w:t>odent model of a given mutation</w:t>
      </w:r>
      <w:r>
        <w:t xml:space="preserve"> was</w:t>
      </w:r>
      <w:r w:rsidR="00B64DC9">
        <w:t xml:space="preserve"> accepted</w:t>
      </w:r>
      <w:r w:rsidR="00B64DC9" w:rsidRPr="00B05694">
        <w:t xml:space="preserve"> as supportive </w:t>
      </w:r>
      <w:r>
        <w:t xml:space="preserve">evidence </w:t>
      </w:r>
      <w:r w:rsidR="00B64DC9" w:rsidRPr="00B05694">
        <w:t xml:space="preserve">if the rodent had motor or cognitive symptoms, there was impact on survival, or </w:t>
      </w:r>
      <w:r>
        <w:t xml:space="preserve">there was </w:t>
      </w:r>
      <w:r w:rsidR="00B64DC9" w:rsidRPr="00B05694">
        <w:t>proven loss of motor neurons pathologically</w:t>
      </w:r>
      <w:r w:rsidR="00B64DC9" w:rsidRPr="00B05694">
        <w:fldChar w:fldCharType="begin" w:fldLock="1"/>
      </w:r>
      <w:r w:rsidR="008E5F0B">
        <w:instrText>ADDIN CSL_CITATION {"citationItems":[{"id":"ITEM-1","itemData":{"DOI":"10.1186/s40478-016-0340-5","ISBN":"2051-5960","ISSN":"2051-5960","PMID":"27400686","abstract":"Amyotrophic Lateral Sclerosis (ALS) is the most frequent motor neuron disease in adults. Classical ALS is characterized by the death of upper and lower motor neurons leading to progressive paralysis. Approximately 10 % of ALS patients have familial form of the disease. Numerous different gene mutations have been found in familial cases of ALS, such as mutations in superoxide dismutase 1 (SOD1), TAR DNA-binding protein 43 (TDP-43), fused in sarcoma (FUS), C9ORF72, ubiquilin-2 (UBQLN2), optineurin (OPTN) and others. Multiple animal models were generated to mimic the disease and to test future treatments. However, no animal model fully replicates the spectrum of phenotypes in the human disease and it is difficult to assess how a therapeutic effect in disease models can predict efficacy in humans. Importantly, the genetic and phenotypic heterogeneity of ALS leads to a variety of responses to similar treatment regimens. From this has emerged the concept of personalized medicine (PM), which is a medical scheme that combines study of genetic, environmental and clinical diagnostic testing, including biomarkers, to individualized patient care. In this perspective, we used subgroups of specific ALS-linked gene mutations to go through existing animal models and to provide a comprehensive profile of the differences and similarities between animal models of disease and human disease. Finally, we reviewed application of biomarkers and gene therapies relevant in personalized medicine approach. For instance, this includes viral delivering of antisense oligonucleotide and small interfering RNA in SOD1, TDP-43 and C9orf72 mice models. Promising gene therapies raised possibilities for treating differently the major mutations in familial ALS cases.","author":[{"dropping-particle":"","family":"Picher-Martel","given":"Vincent","non-dropping-particle":"","parse-names":false,"suffix":""},{"dropping-particle":"","family":"Valdmanis","given":"Paul N.","non-dropping-particle":"","parse-names":false,"suffix":""},{"dropping-particle":"V.","family":"Gould","given":"Peter","non-dropping-particle":"","parse-names":false,"suffix":""},{"dropping-particle":"","family":"Julien","given":"Jean-Pierre","non-dropping-particle":"","parse-names":false,"suffix":""},{"dropping-particle":"","family":"Dupré","given":"Nicolas","non-dropping-particle":"","parse-names":false,"suffix":""}],"container-title":"Acta neuropathologica communications","id":"ITEM-1","issue":"1","issued":{"date-parts":[["2016","7","11"]]},"page":"70","publisher":"BioMed Central","title":"From animal models to human disease: a genetic approach for personalized medicine in ALS.","type":"article-journal","volume":"4"},"uris":["http://www.mendeley.com/documents/?uuid=07deec57-679e-43ff-9223-2dd719657271"]},{"id":"ITEM-2","itemData":{"DOI":"10.1002/0471141755.ph0567s69","ISSN":"1934-8290","PMID":"26344214","abstract":"Amyotrophic Lateral Sclerosis (ALS) is a motor neuron disease affecting upper and lower motor neurons in the central nervous system. Patients with ALS develop extensive muscle wasting and atrophy leading to paralysis and death 3 to 5 years after disease onset. The condition may be familial (fALS 10%) or sporadic ALS (sALS, 90%). The large majority of fALS cases are due to genetic mutations in the Superoxide dismutase 1 gene (SOD1, 15% of fALS) and repeat nucleotide expansions in the gene encoding C9ORF72 (</w:instrText>
      </w:r>
      <w:r w:rsidR="008E5F0B">
        <w:rPr>
          <w:rFonts w:ascii="Cambria Math" w:hAnsi="Cambria Math" w:cs="Cambria Math"/>
        </w:rPr>
        <w:instrText>∼</w:instrText>
      </w:r>
      <w:r w:rsidR="008E5F0B">
        <w:instrText xml:space="preserve"> 40% to 50% of fALS and </w:instrText>
      </w:r>
      <w:r w:rsidR="008E5F0B">
        <w:rPr>
          <w:rFonts w:ascii="Cambria Math" w:hAnsi="Cambria Math" w:cs="Cambria Math"/>
        </w:rPr>
        <w:instrText>∼</w:instrText>
      </w:r>
      <w:r w:rsidR="008E5F0B">
        <w:instrText xml:space="preserve"> 10% of sALS). Studies suggest that ALS is mediated through aberrant protein homeostasis (i.e., ER stress and autophagy) and/or changes in RNA processing (as in all non-SOD1-mediated ALS). In all of these cases, animal models suggest that the disorder is mediated non-cell autonomously, i.e., not only motor neurons are involved, but glial cells including microglia, astrocytes, and oligodendrocytes, and other neuronal subpopulations are also implicated in the pathogenesis. Provided in this unit is a review of ALS rodent models, including discussion of their relative advantages and disadvantages. Emphasis is placed on correlating the model phenotype with the human condition and the utility of the model for defining the disease process. Information is also presented on RNA processing studies in ALS research, with particular emphasis on the newest ALS rodent models.","author":[{"dropping-particle":"","family":"Philips","given":"Thomas","non-dropping-particle":"","parse-names":false,"suffix":""},{"dropping-particle":"","family":"Rothstein","given":"Jeffrey D.","non-dropping-particle":"","parse-names":false,"suffix":""}],"container-title":"Current Protocols in Pharmacology","id":"ITEM-2","issued":{"date-parts":[["2015","6","1"]]},"page":"5.67.1-5.67.21","publisher":"John Wiley &amp; Sons, Inc.","publisher-place":"Hoboken, NJ, USA","title":"Rodent Models of Amyotrophic Lateral Sclerosis","type":"chapter","volume":"69"},"uris":["http://www.mendeley.com/documents/?uuid=a1ee7e6c-2077-3907-9978-0df64e4237e5"]},{"id":"ITEM-3","itemData":{"DOI":"10.1002/mus.23522","ISSN":"1097-4598","PMID":"23169451","abstract":"INTRODUCTION Mutations in the valosin-containing protein (VCP) gene cause hereditary inclusion body myopathy (IBM) associated with Paget disease of bone (PDB), and frontotemporal dementia (FTD). More recently, these mutations have been linked to 2% of familial amyotrophic lateral sclerosis (ALS) cases. A knock-in mouse model offers the opportunity to study VCP-associated pathogenesis. METHODS The VCP(R155H/+) knock-in mouse model was assessed for muscle strength and immunohistochemical, Western blot, apoptosis, autophagy, and microPET/CT imaging analyses. RESULTS VCP(R155H/+) mice developed significant progressive muscle weakness, and the quadriceps and brain developed progressive cytoplasmic accumulation of TDP-43, ubiquitin-positive inclusion bodies, and increased LC3-II staining. MicroCT analyses revealed Paget-like lesions at the ends of long bones. Spinal cord demonstrated neurodegenerative changes, ubiquitin, and TDP-43 pathology of motor neurons. CONCLUSIONS VCP(R155H/+) knock-in mice represent an excellent preclinical model for understanding VCP-associated disease mechanisms and future treatments.","author":[{"dropping-particle":"","family":"Nalbandian","given":"Angèle","non-dropping-particle":"","parse-names":false,"suffix":""},{"dropping-particle":"","family":"Llewellyn","given":"Katrina J","non-dropping-particle":"","parse-names":false,"suffix":""},{"dropping-particle":"","family":"Badadani","given":"Mallikarjun","non-dropping-particle":"","parse-names":false,"suffix":""},{"dropping-particle":"","family":"Yin","given":"Hong Z","non-dropping-particle":"","parse-names":false,"suffix":""},{"dropping-particle":"","family":"Nguyen","given":"Christopher","non-dropping-particle":"","parse-names":false,"suffix":""},{"dropping-particle":"","family":"Katheria","given":"Veeral","non-dropping-particle":"","parse-names":false,"suffix":""},{"dropping-particle":"","family":"Watts","given":"Giles","non-dropping-particle":"","parse-names":false,"suffix":""},{"dropping-particle":"","family":"Mukherjee","given":"Jogeshwar","non-dropping-particle":"","parse-names":false,"suffix":""},{"dropping-particle":"","family":"Vesa","given":"Jouni","non-dropping-particle":"","parse-names":false,"suffix":""},{"dropping-particle":"","family":"Caiozzo","given":"Vincent","non-dropping-particle":"","parse-names":false,"suffix":""},{"dropping-particle":"","family":"Mozaffar","given":"Tahseen","non-dropping-particle":"","parse-names":false,"suffix":""},{"dropping-particle":"","family":"Weiss","given":"John H","non-dropping-particle":"","parse-names":false,"suffix":""},{"dropping-particle":"","family":"Kimonis","given":"Virginia E","non-dropping-particle":"","parse-names":false,"suffix":""}],"container-title":"Muscle &amp; nerve","id":"ITEM-3","issue":"2","issued":{"date-parts":[["2013","2"]]},"page":"260-70","title":"A progressive translational mouse model of human valosin-containing protein disease: the VCP(R155H/+) mouse.","type":"article-journal","volume":"47"},"uris":["http://www.mendeley.com/documents/?uuid=614acc02-0be4-304d-aab5-c32816aae607"]}],"mendeley":{"formattedCitation":"[3–5]","plainTextFormattedCitation":"[3–5]","previouslyFormattedCitation":"(3–5)"},"properties":{"noteIndex":0},"schema":"https://github.com/citation-style-language/schema/raw/master/csl-citation.json"}</w:instrText>
      </w:r>
      <w:r w:rsidR="00B64DC9" w:rsidRPr="00B05694">
        <w:fldChar w:fldCharType="separate"/>
      </w:r>
      <w:r w:rsidR="008E5F0B" w:rsidRPr="008E5F0B">
        <w:rPr>
          <w:noProof/>
        </w:rPr>
        <w:t>[3–5]</w:t>
      </w:r>
      <w:r w:rsidR="00B64DC9" w:rsidRPr="00B05694">
        <w:fldChar w:fldCharType="end"/>
      </w:r>
      <w:r w:rsidR="00B64DC9" w:rsidRPr="00B05694">
        <w:t xml:space="preserve">.  </w:t>
      </w:r>
      <w:r w:rsidR="00B64DC9">
        <w:t>P</w:t>
      </w:r>
      <w:r w:rsidR="00B64DC9" w:rsidRPr="00B05694">
        <w:t>athologically similar findings without neurodegeneration</w:t>
      </w:r>
      <w:r w:rsidR="00B64DC9">
        <w:t xml:space="preserve"> </w:t>
      </w:r>
      <w:r>
        <w:t xml:space="preserve">were </w:t>
      </w:r>
      <w:r w:rsidR="00B64DC9">
        <w:t>not accepted</w:t>
      </w:r>
      <w:r w:rsidR="00B64DC9" w:rsidRPr="00B05694">
        <w:t xml:space="preserve"> (</w:t>
      </w:r>
      <w:proofErr w:type="spellStart"/>
      <w:r w:rsidR="00B64DC9" w:rsidRPr="00B05694">
        <w:t>eg</w:t>
      </w:r>
      <w:proofErr w:type="spellEnd"/>
      <w:r w:rsidR="00B64DC9" w:rsidRPr="00B05694">
        <w:t xml:space="preserve">. presence of DP43 mis-localization, dipeptide repeats, </w:t>
      </w:r>
      <w:r w:rsidR="00B64DC9" w:rsidRPr="00D36EEA">
        <w:rPr>
          <w:i/>
        </w:rPr>
        <w:t>C9of72</w:t>
      </w:r>
      <w:r w:rsidR="00B64DC9" w:rsidRPr="00B05694">
        <w:t xml:space="preserve"> foci).  The only accepted </w:t>
      </w:r>
      <w:r w:rsidR="00B64DC9" w:rsidRPr="00B05694">
        <w:rPr>
          <w:i/>
        </w:rPr>
        <w:t>in vitro</w:t>
      </w:r>
      <w:r w:rsidR="00B64DC9" w:rsidRPr="00B05694">
        <w:t xml:space="preserve"> assay </w:t>
      </w:r>
      <w:r w:rsidR="00B64DC9">
        <w:t>was</w:t>
      </w:r>
      <w:r w:rsidR="00B64DC9" w:rsidRPr="00B05694">
        <w:t xml:space="preserve"> cytoplasmic localization/nuclear exclusion of a </w:t>
      </w:r>
      <w:r w:rsidR="00B64DC9" w:rsidRPr="00D36EEA">
        <w:rPr>
          <w:i/>
        </w:rPr>
        <w:t>FUS</w:t>
      </w:r>
      <w:r w:rsidR="00B64DC9" w:rsidRPr="00B05694">
        <w:t xml:space="preserve"> variant.  </w:t>
      </w:r>
    </w:p>
    <w:p w14:paraId="28393F94" w14:textId="703E68BD" w:rsidR="00640285" w:rsidRDefault="00640285" w:rsidP="00640285">
      <w:pPr>
        <w:spacing w:line="360" w:lineRule="auto"/>
        <w:jc w:val="both"/>
      </w:pPr>
      <w:r w:rsidRPr="00640285">
        <w:rPr>
          <w:rFonts w:cstheme="minorHAnsi"/>
        </w:rPr>
        <w:t>Co-segregation was determined using methods described by Jarvik et al.</w:t>
      </w:r>
      <w:r w:rsidRPr="00640285">
        <w:rPr>
          <w:rFonts w:cstheme="minorHAnsi"/>
        </w:rPr>
        <w:fldChar w:fldCharType="begin" w:fldLock="1"/>
      </w:r>
      <w:r w:rsidR="008E5F0B">
        <w:rPr>
          <w:rFonts w:cstheme="minorHAnsi"/>
        </w:rPr>
        <w:instrText>ADDIN CSL_CITATION {"citationItems":[{"id":"ITEM-1","itemData":{"DOI":"10.1016/j.ajhg.2016.04.003","ISBN":"1749-6632","ISSN":"15376605","PMID":"27236918","abstract":"The American College of Medical Genetics and Genomics (ACMG) and Association of Molecular Pathology (AMP) recently published important new guidelines aiming to improve and standardize the pathogenicity classification of genomic variants. The Clinical Sequencing Exploratory Research (CSER) consortium evaluated the use of these guidelines across nine laboratories. One identified obstacle to consistent usage of the ACMG-AMP guidelines is the lack of a definition of cosegregation as criteria for pathogenicity classification. Cosegregation data differ from many other types of pathogenicity data in being quantitative. However, the ACMG-AMP guidelines do not define quantitative criteria for use of these data. Here, such quantitative criteria, in an easily implementable form, are proposed.","author":[{"dropping-particle":"","family":"Jarvik","given":"Gail P.","non-dropping-particle":"","parse-names":false,"suffix":""},{"dropping-particle":"","family":"Browning","given":"Brian L.","non-dropping-particle":"","parse-names":false,"suffix":""}],"container-title":"American Journal of Human Genetics","id":"ITEM-1","issue":"6","issued":{"date-parts":[["2016","6","2"]]},"page":"1077-1081","title":"Consideration of Cosegregation in the Pathogenicity Classification of Genomic Variants","type":"article-journal","volume":"98"},"uris":["http://www.mendeley.com/documents/?uuid=b32b4de9-5de7-330e-8075-e38034de7606"]}],"mendeley":{"formattedCitation":"[6]","plainTextFormattedCitation":"[6]","previouslyFormattedCitation":"(6)"},"properties":{"noteIndex":0},"schema":"https://github.com/citation-style-language/schema/raw/master/csl-citation.json"}</w:instrText>
      </w:r>
      <w:r w:rsidRPr="00640285">
        <w:rPr>
          <w:rFonts w:cstheme="minorHAnsi"/>
        </w:rPr>
        <w:fldChar w:fldCharType="separate"/>
      </w:r>
      <w:r w:rsidR="008E5F0B" w:rsidRPr="008E5F0B">
        <w:rPr>
          <w:rFonts w:cstheme="minorHAnsi"/>
          <w:noProof/>
        </w:rPr>
        <w:t>[6]</w:t>
      </w:r>
      <w:r w:rsidRPr="00640285">
        <w:rPr>
          <w:rFonts w:cstheme="minorHAnsi"/>
        </w:rPr>
        <w:fldChar w:fldCharType="end"/>
      </w:r>
      <w:r w:rsidRPr="00640285">
        <w:rPr>
          <w:rFonts w:cstheme="minorHAnsi"/>
        </w:rPr>
        <w:t xml:space="preserve">  DNA samples from the Lothian Birth Cohorts (n=1385) were used as ancestry-matched controls to identify variants enriched in cases versus controls as per ACMG-AMP guidelines.  The </w:t>
      </w:r>
      <w:proofErr w:type="spellStart"/>
      <w:r w:rsidRPr="00640285">
        <w:rPr>
          <w:rFonts w:cstheme="minorHAnsi"/>
        </w:rPr>
        <w:t>gnomAD</w:t>
      </w:r>
      <w:proofErr w:type="spellEnd"/>
      <w:r w:rsidRPr="00640285">
        <w:rPr>
          <w:rFonts w:cstheme="minorHAnsi"/>
        </w:rPr>
        <w:t xml:space="preserve"> database was used as a population control data set.</w:t>
      </w:r>
      <w:r w:rsidRPr="00640285">
        <w:rPr>
          <w:rFonts w:cstheme="minorHAnsi"/>
        </w:rPr>
        <w:fldChar w:fldCharType="begin" w:fldLock="1"/>
      </w:r>
      <w:r w:rsidR="008E5F0B">
        <w:rPr>
          <w:rFonts w:cstheme="minorHAnsi"/>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 F.","non-dropping-particle":"","parse-names":false,"suffix":""},{"dropping-particle":"","family":"Lubitz","given":"Steven A.","non-dropping-particle":"","parse-names":false,"suffix":""},{"dropping-particle":"","family":"Ma","given":"Ronald C. 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 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Vawter","given":"Marquis P.","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15dba51f-1229-4fe6-81aa-e4e0d0727ef6"]}],"mendeley":{"formattedCitation":"[2]","plainTextFormattedCitation":"[2]","previouslyFormattedCitation":"(2)"},"properties":{"noteIndex":0},"schema":"https://github.com/citation-style-language/schema/raw/master/csl-citation.json"}</w:instrText>
      </w:r>
      <w:r w:rsidRPr="00640285">
        <w:rPr>
          <w:rFonts w:cstheme="minorHAnsi"/>
        </w:rPr>
        <w:fldChar w:fldCharType="separate"/>
      </w:r>
      <w:r w:rsidR="008E5F0B" w:rsidRPr="008E5F0B">
        <w:rPr>
          <w:rFonts w:cstheme="minorHAnsi"/>
          <w:noProof/>
        </w:rPr>
        <w:t>[2]</w:t>
      </w:r>
      <w:r w:rsidRPr="00640285">
        <w:rPr>
          <w:rFonts w:cstheme="minorHAnsi"/>
        </w:rPr>
        <w:fldChar w:fldCharType="end"/>
      </w:r>
      <w:r w:rsidRPr="00640285">
        <w:rPr>
          <w:rFonts w:cstheme="minorHAnsi"/>
        </w:rPr>
        <w:t xml:space="preserve">  Variants were considered significantly more prevalent in cases versus controls if odds ratio &gt;5.0 and confidence intervals did not cross 1.0 (ACMG-AMP criteria PS4).</w:t>
      </w:r>
      <w:r w:rsidRPr="00640285">
        <w:rPr>
          <w:rFonts w:cstheme="minorHAnsi"/>
        </w:rPr>
        <w:fldChar w:fldCharType="begin" w:fldLock="1"/>
      </w:r>
      <w:r w:rsidR="008E5F0B">
        <w:rPr>
          <w:rFonts w:cstheme="minorHAnsi"/>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dropping-particle":"","family":"ACMG Laboratory Quality Assurance Committee","given":"","non-dropping-particle":"","parse-names":false,"suffix":""}],"container-title":"Genetics in medicine : official journal of the American College of Medical Genetics","id":"ITEM-1","issue":"5","issued":{"date-parts":[["2015","5"]]},"page":"405-24","title":"Standards and guidelines for the interpretation of sequence variants: a joint consensus recommendation of the American College of Medical Genetics and Genomics and the Association for Molecular Pathology.","type":"article-journal","volume":"17"},"uris":["http://www.mendeley.com/documents/?uuid=dc852297-4b86-3f8b-b39e-b9ad9a8cdc4d"]}],"mendeley":{"formattedCitation":"[7]","plainTextFormattedCitation":"[7]","previouslyFormattedCitation":"(7)"},"properties":{"noteIndex":0},"schema":"https://github.com/citation-style-language/schema/raw/master/csl-citation.json"}</w:instrText>
      </w:r>
      <w:r w:rsidRPr="00640285">
        <w:rPr>
          <w:rFonts w:cstheme="minorHAnsi"/>
        </w:rPr>
        <w:fldChar w:fldCharType="separate"/>
      </w:r>
      <w:r w:rsidR="008E5F0B" w:rsidRPr="008E5F0B">
        <w:rPr>
          <w:rFonts w:cstheme="minorHAnsi"/>
          <w:noProof/>
        </w:rPr>
        <w:t>[7]</w:t>
      </w:r>
      <w:r w:rsidRPr="00640285">
        <w:rPr>
          <w:rFonts w:cstheme="minorHAnsi"/>
        </w:rPr>
        <w:fldChar w:fldCharType="end"/>
      </w:r>
      <w:r w:rsidRPr="00640285">
        <w:rPr>
          <w:rFonts w:cstheme="minorHAnsi"/>
        </w:rPr>
        <w:t xml:space="preserve">  Additionally, </w:t>
      </w:r>
      <w:proofErr w:type="spellStart"/>
      <w:r w:rsidRPr="00640285">
        <w:rPr>
          <w:rFonts w:cstheme="minorHAnsi"/>
        </w:rPr>
        <w:t>gnomAD</w:t>
      </w:r>
      <w:proofErr w:type="spellEnd"/>
      <w:r w:rsidRPr="00640285">
        <w:rPr>
          <w:rFonts w:cstheme="minorHAnsi"/>
        </w:rPr>
        <w:t xml:space="preserve"> was used as a population control data set (ACMG criteria PM2).</w:t>
      </w:r>
      <w:r w:rsidRPr="00640285">
        <w:rPr>
          <w:rFonts w:cstheme="minorHAnsi"/>
        </w:rPr>
        <w:fldChar w:fldCharType="begin" w:fldLock="1"/>
      </w:r>
      <w:r w:rsidR="008E5F0B">
        <w:rPr>
          <w:rFonts w:cstheme="minorHAnsi"/>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 F.","non-dropping-particle":"","parse-names":false,"suffix":""},{"dropping-particle":"","family":"Lubitz","given":"Steven A.","non-dropping-particle":"","parse-names":false,"suffix":""},{"dropping-particle":"","family":"Ma","given":"Ronald C. 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 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Vawter","given":"Marquis P.","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15dba51f-1229-4fe6-81aa-e4e0d0727ef6"]}],"mendeley":{"formattedCitation":"[2]","plainTextFormattedCitation":"[2]","previouslyFormattedCitation":"(2)"},"properties":{"noteIndex":0},"schema":"https://github.com/citation-style-language/schema/raw/master/csl-citation.json"}</w:instrText>
      </w:r>
      <w:r w:rsidRPr="00640285">
        <w:rPr>
          <w:rFonts w:cstheme="minorHAnsi"/>
        </w:rPr>
        <w:fldChar w:fldCharType="separate"/>
      </w:r>
      <w:r w:rsidR="008E5F0B" w:rsidRPr="008E5F0B">
        <w:rPr>
          <w:rFonts w:cstheme="minorHAnsi"/>
          <w:noProof/>
        </w:rPr>
        <w:t>[2]</w:t>
      </w:r>
      <w:r w:rsidRPr="00640285">
        <w:rPr>
          <w:rFonts w:cstheme="minorHAnsi"/>
        </w:rPr>
        <w:fldChar w:fldCharType="end"/>
      </w:r>
      <w:r w:rsidRPr="00640285">
        <w:rPr>
          <w:rFonts w:cstheme="minorHAnsi"/>
        </w:rPr>
        <w:t xml:space="preserve">   Variants meeting criteria thresholds for a pathogenic or likely pathogenic classification were reported.  Variants of uncertain clinical significance (VUS) that fulfilled some criteria for being pathogenic, without reaching strict ACMG-AMP thresholds for significance, were considered under the Bayes rules outlined by </w:t>
      </w:r>
      <w:proofErr w:type="spellStart"/>
      <w:r w:rsidRPr="00640285">
        <w:rPr>
          <w:rFonts w:cstheme="minorHAnsi"/>
        </w:rPr>
        <w:t>Tavtigian</w:t>
      </w:r>
      <w:proofErr w:type="spellEnd"/>
      <w:r w:rsidRPr="00640285">
        <w:rPr>
          <w:rFonts w:cstheme="minorHAnsi"/>
        </w:rPr>
        <w:t xml:space="preserve"> et al to determine a posterior probability of their being potentially pathogenic (probability &gt;0.5).</w:t>
      </w:r>
      <w:r w:rsidRPr="00640285">
        <w:rPr>
          <w:rFonts w:cstheme="minorHAnsi"/>
        </w:rPr>
        <w:fldChar w:fldCharType="begin" w:fldLock="1"/>
      </w:r>
      <w:r w:rsidR="008E5F0B">
        <w:rPr>
          <w:rFonts w:cstheme="minorHAnsi"/>
        </w:rPr>
        <w:instrText>ADDIN CSL_CITATION {"citationItems":[{"id":"ITEM-1","itemData":{"DOI":"10.1038/gim.2017.210","ISSN":"10983600","author":[{"dropping-particle":"V.","family":"Tavtigian","given":"Sean","non-dropping-particle":"","parse-names":false,"suffix":""},{"dropping-particle":"","family":"Greenblatt","given":"Marc S.","non-dropping-particle":"","parse-names":false,"suffix":""},{"dropping-particle":"","family":"Harrison","given":"Steven M.","non-dropping-particle":"","parse-names":false,"suffix":""},{"dropping-particle":"","family":"Nussbaum","given":"Robert L.","non-dropping-particle":"","parse-names":false,"suffix":""},{"dropping-particle":"","family":"Prabhu","given":"Snehit A.","non-dropping-particle":"","parse-names":false,"suffix":""},{"dropping-particle":"","family":"Boucher","given":"Kenneth M.","non-dropping-particle":"","parse-names":false,"suffix":""},{"dropping-particle":"","family":"Biesecker","given":"Leslie G.","non-dropping-particle":"","parse-names":false,"suffix":""}],"container-title":"Genetics in Medicine","id":"ITEM-1","issue":"9","issued":{"date-parts":[["2018","9"]]},"page":"1054-1060","title":"Modeling the ACMG/AMP variant classification guidelines as a Bayesian classification framework","type":"article-journal","volume":"20"},"uris":["http://www.mendeley.com/documents/?uuid=a8abf901-6b07-4904-a1fb-4de5adb33682"]}],"mendeley":{"formattedCitation":"[8]","plainTextFormattedCitation":"[8]","previouslyFormattedCitation":"(8)"},"properties":{"noteIndex":0},"schema":"https://github.com/citation-style-language/schema/raw/master/csl-citation.json"}</w:instrText>
      </w:r>
      <w:r w:rsidRPr="00640285">
        <w:rPr>
          <w:rFonts w:cstheme="minorHAnsi"/>
        </w:rPr>
        <w:fldChar w:fldCharType="separate"/>
      </w:r>
      <w:r w:rsidR="008E5F0B" w:rsidRPr="008E5F0B">
        <w:rPr>
          <w:rFonts w:cstheme="minorHAnsi"/>
          <w:noProof/>
        </w:rPr>
        <w:t>[8]</w:t>
      </w:r>
      <w:r w:rsidRPr="00640285">
        <w:rPr>
          <w:rFonts w:cstheme="minorHAnsi"/>
        </w:rPr>
        <w:fldChar w:fldCharType="end"/>
      </w:r>
      <w:r w:rsidRPr="00640285">
        <w:rPr>
          <w:rFonts w:cstheme="minorHAnsi"/>
        </w:rPr>
        <w:t xml:space="preserve">  </w:t>
      </w:r>
      <w:r w:rsidRPr="00640285">
        <w:t>Variants were annotated using multiple in silico prediction algorithms from the Database for Nonsynonymous SNPs and their Functional Predictions (</w:t>
      </w:r>
      <w:proofErr w:type="spellStart"/>
      <w:r w:rsidRPr="00640285">
        <w:t>dbNSFP</w:t>
      </w:r>
      <w:proofErr w:type="spellEnd"/>
      <w:r w:rsidRPr="00640285">
        <w:t>)</w:t>
      </w:r>
      <w:r w:rsidRPr="00640285">
        <w:fldChar w:fldCharType="begin" w:fldLock="1"/>
      </w:r>
      <w:r w:rsidR="008E5F0B">
        <w:instrText>ADDIN CSL_CITATION {"citationItems":[{"id":"ITEM-1","itemData":{"DOI":"10.1002/humu.22932","ISSN":"10597794","PMID":"26555599","abstract":"The purpose of the dbNSFP is to provide a one-stop resource for functional predictions and annotations for human nonsynonymous single-nucleotide variants (nsSNVs) and splice-site variants (ssSNVs), and to facilitate the steps of filtering and prioritizing SNVs from a large list of SNVs discovered in an exome-sequencing study. A list of all potential nsSNVs and ssSNVs based on the human reference sequence were created and functional predictions and annotations were curated and compiled for each SNV. Here, we report a recent major update of the database to version 3.0. The SNV list has been rebuilt based on GENCODE 22 and currently the database includes 82,832,027 nsSNVs and ssSNVs. An attached database dbscSNV, which compiled all potential human SNVs within splicing consensus regions and their deleteriousness predictions, add another 15,030,459 potentially functional SNVs. Eleven prediction scores (MetaSVM, MetaLR, CADD, VEST3, PROVEAN, 4× fitCons, fathmm-MKL, and DANN) and allele frequencies from the UK10K cohorts and the Exome Aggregation Consortium (ExAC), among others, have been added. The original seven prediction scores in v2.0 (SIFT, 2× Polyphen2, LRT, MutationTaster, MutationAssessor, and FATHMM) as well as many SNV and gene functional annotations have been updated. dbNSFP v3.0 is freely available at http://sites.google.com/site/jpopgen/dbNSFP.","author":[{"dropping-particle":"","family":"Liu","given":"Xiaoming","non-dropping-particle":"","parse-names":false,"suffix":""},{"dropping-particle":"","family":"Wu","given":"Chunlei","non-dropping-particle":"","parse-names":false,"suffix":""},{"dropping-particle":"","family":"Li","given":"Chang","non-dropping-particle":"","parse-names":false,"suffix":""},{"dropping-particle":"","family":"Boerwinkle","given":"Eric","non-dropping-particle":"","parse-names":false,"suffix":""}],"container-title":"Human Mutation","id":"ITEM-1","issue":"3","issued":{"date-parts":[["2016","3"]]},"page":"235-241","title":"dbNSFP v3.0: A One-Stop Database of Functional Predictions and Annotations for Human Nonsynonymous and Splice-Site SNVs","type":"article-journal","volume":"37"},"uris":["http://www.mendeley.com/documents/?uuid=8adb6cde-e9f9-3501-9f7d-9306b2f15fe0"]}],"mendeley":{"formattedCitation":"[9]","plainTextFormattedCitation":"[9]","previouslyFormattedCitation":"(9)"},"properties":{"noteIndex":0},"schema":"https://github.com/citation-style-language/schema/raw/master/csl-citation.json"}</w:instrText>
      </w:r>
      <w:r w:rsidRPr="00640285">
        <w:fldChar w:fldCharType="separate"/>
      </w:r>
      <w:r w:rsidR="008E5F0B" w:rsidRPr="008E5F0B">
        <w:rPr>
          <w:noProof/>
        </w:rPr>
        <w:t>[9]</w:t>
      </w:r>
      <w:r w:rsidRPr="00640285">
        <w:fldChar w:fldCharType="end"/>
      </w:r>
      <w:r w:rsidRPr="00640285">
        <w:t xml:space="preserve"> and included: SIFT, PolyPhen2 HDIV and HVAR, Mutation Taster, Mutation Assessor, FATHMM, PROVEAN, GERP and </w:t>
      </w:r>
      <w:proofErr w:type="spellStart"/>
      <w:r w:rsidRPr="00640285">
        <w:t>PhastCons</w:t>
      </w:r>
      <w:proofErr w:type="spellEnd"/>
      <w:r w:rsidRPr="00640285">
        <w:t>.  Measures of impact on splice site included scores derived from adaptive boost (Ada) and random forest (RF) models</w:t>
      </w:r>
      <w:r w:rsidRPr="00640285">
        <w:fldChar w:fldCharType="begin" w:fldLock="1"/>
      </w:r>
      <w:r w:rsidR="008E5F0B">
        <w:instrText>ADDIN CSL_CITATION {"citationItems":[{"id":"ITEM-1","itemData":{"DOI":"10.1093/nar/gku1206","ISSN":"1362-4962","PMID":"25416802","abstract":"In silico tools have been developed to predict variants that may have an impact on pre-mRNA splicing. The major limitation of the application of these tools to basic research and clinical practice is the difficulty in interpreting the output. Most tools only predict potential splice sites given a DNA sequence without measuring splicing signal changes caused by a variant. Another limitation is the lack of large-scale evaluation studies of these tools. We compared eight in silico tools on 2959 single nucleotide variants within splicing consensus regions (scSNVs) using receiver operating characteristic analysis. The Position Weight Matrix model and MaxEntScan outperformed other methods. Two ensemble learning methods, adaptive boosting and random forests, were used to construct models that take advantage of individual methods. Both models further improved prediction, with outputs of directly interpretable prediction scores. We applied our ensemble scores to scSNVs from the Catalogue of Somatic Mutations in Cancer database. Analysis showed that predicted splice-altering scSNVs are enriched in recurrent scSNVs and known cancer genes. We pre-computed our ensemble scores for all potential scSNVs across the human genome, providing a whole genome level resource for identifying splice-altering scSNVs discovered from large-scale sequencing studies.","author":[{"dropping-particle":"","family":"Jian","given":"Xueqiu","non-dropping-particle":"","parse-names":false,"suffix":""},{"dropping-particle":"","family":"Boerwinkle","given":"Eric","non-dropping-particle":"","parse-names":false,"suffix":""},{"dropping-particle":"","family":"Liu","given":"Xiaoming","non-dropping-particle":"","parse-names":false,"suffix":""}],"container-title":"Nucleic acids research","id":"ITEM-1","issue":"22","issued":{"date-parts":[["2014","12","16"]]},"page":"13534-44","publisher":"Oxford University Press","title":"In silico prediction of splice-altering single nucleotide  variants in the human genome.","type":"article-journal","volume":"42"},"uris":["http://www.mendeley.com/documents/?uuid=a4586b0e-fa5e-30a1-919c-017c754f1820"]}],"mendeley":{"formattedCitation":"[10]","plainTextFormattedCitation":"[10]","previouslyFormattedCitation":"(10)"},"properties":{"noteIndex":0},"schema":"https://github.com/citation-style-language/schema/raw/master/csl-citation.json"}</w:instrText>
      </w:r>
      <w:r w:rsidRPr="00640285">
        <w:fldChar w:fldCharType="separate"/>
      </w:r>
      <w:r w:rsidR="008E5F0B" w:rsidRPr="008E5F0B">
        <w:rPr>
          <w:noProof/>
        </w:rPr>
        <w:t>[10]</w:t>
      </w:r>
      <w:r w:rsidRPr="00640285">
        <w:fldChar w:fldCharType="end"/>
      </w:r>
      <w:r w:rsidRPr="00640285">
        <w:t>.</w:t>
      </w:r>
    </w:p>
    <w:p w14:paraId="5A998334" w14:textId="77777777" w:rsidR="00C468DF" w:rsidRDefault="00C468DF" w:rsidP="00640285">
      <w:pPr>
        <w:spacing w:line="360" w:lineRule="auto"/>
        <w:jc w:val="both"/>
      </w:pPr>
    </w:p>
    <w:p w14:paraId="5CBDD8D3" w14:textId="77777777" w:rsidR="00D33367" w:rsidRDefault="00D33367">
      <w:pPr>
        <w:rPr>
          <w:b/>
          <w:bCs/>
          <w:sz w:val="24"/>
          <w:szCs w:val="24"/>
        </w:rPr>
      </w:pPr>
      <w:r>
        <w:rPr>
          <w:b/>
          <w:bCs/>
          <w:sz w:val="24"/>
          <w:szCs w:val="24"/>
        </w:rPr>
        <w:br w:type="page"/>
      </w:r>
    </w:p>
    <w:p w14:paraId="36BB0C8E" w14:textId="19E76296" w:rsidR="00C468DF" w:rsidRPr="00BB43F1" w:rsidRDefault="00C468DF" w:rsidP="00640285">
      <w:pPr>
        <w:spacing w:line="360" w:lineRule="auto"/>
        <w:jc w:val="both"/>
        <w:rPr>
          <w:b/>
          <w:bCs/>
          <w:sz w:val="24"/>
          <w:szCs w:val="24"/>
        </w:rPr>
      </w:pPr>
      <w:r w:rsidRPr="00BB43F1">
        <w:rPr>
          <w:b/>
          <w:bCs/>
          <w:sz w:val="24"/>
          <w:szCs w:val="24"/>
        </w:rPr>
        <w:t>References</w:t>
      </w:r>
    </w:p>
    <w:p w14:paraId="60DB59BB" w14:textId="03F9F8F9" w:rsidR="008E5F0B" w:rsidRPr="008E5F0B" w:rsidRDefault="00C468DF" w:rsidP="008E5F0B">
      <w:pPr>
        <w:widowControl w:val="0"/>
        <w:autoSpaceDE w:val="0"/>
        <w:autoSpaceDN w:val="0"/>
        <w:adjustRightInd w:val="0"/>
        <w:spacing w:line="36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8E5F0B" w:rsidRPr="008E5F0B">
        <w:rPr>
          <w:rFonts w:ascii="Calibri" w:hAnsi="Calibri" w:cs="Calibri"/>
          <w:noProof/>
          <w:szCs w:val="24"/>
        </w:rPr>
        <w:t>1.</w:t>
      </w:r>
      <w:r w:rsidR="008E5F0B" w:rsidRPr="008E5F0B">
        <w:rPr>
          <w:rFonts w:ascii="Calibri" w:hAnsi="Calibri" w:cs="Calibri"/>
          <w:noProof/>
          <w:szCs w:val="24"/>
        </w:rPr>
        <w:tab/>
        <w:t>Golden Helix I. Golden Helix, Inc, Bozeman, MT. 2018 [cited 2018 Nov 11]. VarSeq. Available from: http://goldenhelix.com</w:t>
      </w:r>
    </w:p>
    <w:p w14:paraId="5A0E49E7"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2.</w:t>
      </w:r>
      <w:r w:rsidRPr="008E5F0B">
        <w:rPr>
          <w:rFonts w:ascii="Calibri" w:hAnsi="Calibri" w:cs="Calibri"/>
          <w:noProof/>
          <w:szCs w:val="24"/>
        </w:rPr>
        <w:tab/>
        <w:t>Karczewski KJ, Francioli LC, Tiao G, Cummings BB, Alföldi J, Wang Q, et al. The mutational constraint spectrum quantified from variation in 141,456 humans. Nature [Internet]. 2020 May 28;581(7809):434–43. Available from: https://www.nature.com/articles/s41586-020-2308-7</w:t>
      </w:r>
    </w:p>
    <w:p w14:paraId="7135FD21"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3.</w:t>
      </w:r>
      <w:r w:rsidRPr="008E5F0B">
        <w:rPr>
          <w:rFonts w:ascii="Calibri" w:hAnsi="Calibri" w:cs="Calibri"/>
          <w:noProof/>
          <w:szCs w:val="24"/>
        </w:rPr>
        <w:tab/>
        <w:t>Picher-Martel V, Valdmanis PN, Gould P V., Julien JP, Dupré N. From animal models to human disease: a genetic approach for personalized medicine in ALS. Acta Neuropathol Commun [Internet]. 2016 Jul 11 [cited 2017 May 12];4(1):70. Available from: http://www.ncbi.nlm.nih.gov/pubmed/27400686</w:t>
      </w:r>
    </w:p>
    <w:p w14:paraId="3F3CCF81"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4.</w:t>
      </w:r>
      <w:r w:rsidRPr="008E5F0B">
        <w:rPr>
          <w:rFonts w:ascii="Calibri" w:hAnsi="Calibri" w:cs="Calibri"/>
          <w:noProof/>
          <w:szCs w:val="24"/>
        </w:rPr>
        <w:tab/>
        <w:t>Philips T, Rothstein JD. Rodent Models of Amyotrophic Lateral Sclerosis. In: Current Protocols in Pharmacology [Internet]. Hoboken, NJ, USA: John Wiley &amp; Sons, Inc.; 2015 [cited 2017 Sep 19]. p. 5.67.1-5.67.21. Available from: http://www.ncbi.nlm.nih.gov/pubmed/26344214</w:t>
      </w:r>
    </w:p>
    <w:p w14:paraId="1AF14CBA"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5.</w:t>
      </w:r>
      <w:r w:rsidRPr="008E5F0B">
        <w:rPr>
          <w:rFonts w:ascii="Calibri" w:hAnsi="Calibri" w:cs="Calibri"/>
          <w:noProof/>
          <w:szCs w:val="24"/>
        </w:rPr>
        <w:tab/>
        <w:t>Nalbandian A, Llewellyn KJ, Badadani M, Yin HZ, Nguyen C, Katheria V, et al. A progressive translational mouse model of human valosin-containing protein disease: the VCP(R155H/+) mouse. Muscle Nerve [Internet]. 2013 Feb [cited 2017 Sep 19];47(2):260–70. Available from: http://doi.wiley.com/10.1002/mus.23522</w:t>
      </w:r>
    </w:p>
    <w:p w14:paraId="36192C46"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6.</w:t>
      </w:r>
      <w:r w:rsidRPr="008E5F0B">
        <w:rPr>
          <w:rFonts w:ascii="Calibri" w:hAnsi="Calibri" w:cs="Calibri"/>
          <w:noProof/>
          <w:szCs w:val="24"/>
        </w:rPr>
        <w:tab/>
        <w:t>Jarvik GP, Browning BL. Consideration of Cosegregation in the Pathogenicity Classification of Genomic Variants. Am J Hum Genet [Internet]. 2016 Jun 2 [cited 2017 Sep 19];98(6):1077–81. Available from: http://www.ncbi.nlm.nih.gov/pubmed/27236918</w:t>
      </w:r>
    </w:p>
    <w:p w14:paraId="7EC455D0"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lang w:val="nl-NL"/>
        </w:rPr>
        <w:t>7.</w:t>
      </w:r>
      <w:r w:rsidRPr="008E5F0B">
        <w:rPr>
          <w:rFonts w:ascii="Calibri" w:hAnsi="Calibri" w:cs="Calibri"/>
          <w:noProof/>
          <w:szCs w:val="24"/>
          <w:lang w:val="nl-NL"/>
        </w:rPr>
        <w:tab/>
        <w:t xml:space="preserve">Richards S, Aziz N, Bale S, Bick D, Das S, Gastier-Foster J, et al. </w:t>
      </w:r>
      <w:r w:rsidRPr="008E5F0B">
        <w:rPr>
          <w:rFonts w:ascii="Calibri" w:hAnsi="Calibri" w:cs="Calibri"/>
          <w:noProof/>
          <w:szCs w:val="24"/>
        </w:rPr>
        <w:t>Standards and guidelines for the interpretation of sequence variants: a joint consensus recommendation of the American College of Medical Genetics and Genomics and the Association for Molecular Pathology. Genet Med [Internet]. 2015 May [cited 2016 Sep 1];17(5):405–24. Available from: http://www.ncbi.nlm.nih.gov/pubmed/25741868</w:t>
      </w:r>
    </w:p>
    <w:p w14:paraId="4D1D0B57"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8.</w:t>
      </w:r>
      <w:r w:rsidRPr="008E5F0B">
        <w:rPr>
          <w:rFonts w:ascii="Calibri" w:hAnsi="Calibri" w:cs="Calibri"/>
          <w:noProof/>
          <w:szCs w:val="24"/>
        </w:rPr>
        <w:tab/>
        <w:t>Tavtigian S V., Greenblatt MS, Harrison SM, Nussbaum RL, Prabhu SA, Boucher KM, et al. Modeling the ACMG/AMP variant classification guidelines as a Bayesian classification framework. Genet Med [Internet]. 2018 Sep;20(9):1054–60. Available from: http://www.nature.com/articles/gim2017210</w:t>
      </w:r>
    </w:p>
    <w:p w14:paraId="6E48EF54"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szCs w:val="24"/>
        </w:rPr>
      </w:pPr>
      <w:r w:rsidRPr="008E5F0B">
        <w:rPr>
          <w:rFonts w:ascii="Calibri" w:hAnsi="Calibri" w:cs="Calibri"/>
          <w:noProof/>
          <w:szCs w:val="24"/>
        </w:rPr>
        <w:t>9.</w:t>
      </w:r>
      <w:r w:rsidRPr="008E5F0B">
        <w:rPr>
          <w:rFonts w:ascii="Calibri" w:hAnsi="Calibri" w:cs="Calibri"/>
          <w:noProof/>
          <w:szCs w:val="24"/>
        </w:rPr>
        <w:tab/>
        <w:t>Liu X, Wu C, Li C, Boerwinkle E. dbNSFP v3.0: A One-Stop Database of Functional Predictions and Annotations for Human Nonsynonymous and Splice-Site SNVs. Hum Mutat [Internet]. 2016 Mar [cited 2019 Jul 18];37(3):235–41. Available from: http://www.ncbi.nlm.nih.gov/pubmed/26555599</w:t>
      </w:r>
    </w:p>
    <w:p w14:paraId="7F126AD7" w14:textId="77777777" w:rsidR="008E5F0B" w:rsidRPr="008E5F0B" w:rsidRDefault="008E5F0B" w:rsidP="008E5F0B">
      <w:pPr>
        <w:widowControl w:val="0"/>
        <w:autoSpaceDE w:val="0"/>
        <w:autoSpaceDN w:val="0"/>
        <w:adjustRightInd w:val="0"/>
        <w:spacing w:line="360" w:lineRule="auto"/>
        <w:ind w:left="640" w:hanging="640"/>
        <w:rPr>
          <w:rFonts w:ascii="Calibri" w:hAnsi="Calibri" w:cs="Calibri"/>
          <w:noProof/>
        </w:rPr>
      </w:pPr>
      <w:r w:rsidRPr="008E5F0B">
        <w:rPr>
          <w:rFonts w:ascii="Calibri" w:hAnsi="Calibri" w:cs="Calibri"/>
          <w:noProof/>
          <w:szCs w:val="24"/>
        </w:rPr>
        <w:t>10.</w:t>
      </w:r>
      <w:r w:rsidRPr="008E5F0B">
        <w:rPr>
          <w:rFonts w:ascii="Calibri" w:hAnsi="Calibri" w:cs="Calibri"/>
          <w:noProof/>
          <w:szCs w:val="24"/>
        </w:rPr>
        <w:tab/>
        <w:t>Jian X, Boerwinkle E, Liu X. In silico prediction of splice-altering single nucleotide  variants in the human genome. Nucleic Acids Res [Internet]. 2014 Dec 16 [cited 2019 Jul 23];42(22):13534–44. Available from: http://www.ncbi.nlm.nih.gov/pubmed/25416802</w:t>
      </w:r>
    </w:p>
    <w:p w14:paraId="020968A2" w14:textId="1544F6C5" w:rsidR="00D956CC" w:rsidRDefault="00C468DF" w:rsidP="00BB43F1">
      <w:pPr>
        <w:spacing w:line="360" w:lineRule="auto"/>
        <w:jc w:val="both"/>
      </w:pPr>
      <w:r>
        <w:fldChar w:fldCharType="end"/>
      </w:r>
      <w:bookmarkStart w:id="0" w:name="_GoBack"/>
      <w:bookmarkEnd w:id="0"/>
    </w:p>
    <w:sectPr w:rsidR="00D956CC" w:rsidSect="007C7B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6CC"/>
    <w:rsid w:val="000101C7"/>
    <w:rsid w:val="000240F1"/>
    <w:rsid w:val="000E5410"/>
    <w:rsid w:val="001538BA"/>
    <w:rsid w:val="005D50C4"/>
    <w:rsid w:val="00640285"/>
    <w:rsid w:val="007C7B58"/>
    <w:rsid w:val="008E5F0B"/>
    <w:rsid w:val="00B64DC9"/>
    <w:rsid w:val="00BB43F1"/>
    <w:rsid w:val="00BE2FB6"/>
    <w:rsid w:val="00C468DF"/>
    <w:rsid w:val="00C61A76"/>
    <w:rsid w:val="00D33367"/>
    <w:rsid w:val="00D33EF1"/>
    <w:rsid w:val="00D95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BAED9"/>
  <w15:chartTrackingRefBased/>
  <w15:docId w15:val="{0BB996A9-4FC9-41A5-8674-D89374C26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E2FB6"/>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E2FB6"/>
    <w:rPr>
      <w:rFonts w:asciiTheme="majorHAnsi" w:eastAsiaTheme="majorEastAsia" w:hAnsiTheme="majorHAnsi" w:cstheme="majorBidi"/>
      <w:color w:val="2F5496" w:themeColor="accent1" w:themeShade="BF"/>
      <w:sz w:val="32"/>
      <w:szCs w:val="32"/>
      <w:lang w:eastAsia="en-GB"/>
    </w:rPr>
  </w:style>
  <w:style w:type="character" w:styleId="Emphasis">
    <w:name w:val="Emphasis"/>
    <w:basedOn w:val="DefaultParagraphFont"/>
    <w:uiPriority w:val="20"/>
    <w:qFormat/>
    <w:rsid w:val="00BE2F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92AA3-A6B1-454A-AC92-1234EB71A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515</Words>
  <Characters>82736</Characters>
  <Application>Microsoft Office Word</Application>
  <DocSecurity>0</DocSecurity>
  <Lines>689</Lines>
  <Paragraphs>194</Paragraphs>
  <ScaleCrop>false</ScaleCrop>
  <Company/>
  <LinksUpToDate>false</LinksUpToDate>
  <CharactersWithSpaces>97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eighton</dc:creator>
  <cp:keywords/>
  <dc:description/>
  <cp:lastModifiedBy>Paul Alexander D.</cp:lastModifiedBy>
  <cp:revision>16</cp:revision>
  <dcterms:created xsi:type="dcterms:W3CDTF">2023-02-03T12:33:00Z</dcterms:created>
  <dcterms:modified xsi:type="dcterms:W3CDTF">2024-05-26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40027251/vancouver</vt:lpwstr>
  </property>
  <property fmtid="{D5CDD505-2E9C-101B-9397-08002B2CF9AE}" pid="21" name="Mendeley Recent Style Name 9_1">
    <vt:lpwstr>Vancouver - Danielle Leighton</vt:lpwstr>
  </property>
  <property fmtid="{D5CDD505-2E9C-101B-9397-08002B2CF9AE}" pid="22" name="Mendeley Document_1">
    <vt:lpwstr>True</vt:lpwstr>
  </property>
  <property fmtid="{D5CDD505-2E9C-101B-9397-08002B2CF9AE}" pid="23" name="Mendeley Unique User Id_1">
    <vt:lpwstr>64d983f2-3b62-34cc-b042-f9475cc489d4</vt:lpwstr>
  </property>
  <property fmtid="{D5CDD505-2E9C-101B-9397-08002B2CF9AE}" pid="24" name="Mendeley Citation Style_1">
    <vt:lpwstr>http://csl.mendeley.com/styles/640027251/vancouver</vt:lpwstr>
  </property>
</Properties>
</file>